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F2F82D" w14:textId="748CD09F" w:rsidR="0042520A" w:rsidRPr="00CD7D65" w:rsidRDefault="00E256BD" w:rsidP="0042520A">
      <w:pPr>
        <w:pStyle w:val="Heading3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ry Information (SI)</w:t>
      </w:r>
    </w:p>
    <w:p w14:paraId="7427B547" w14:textId="77777777" w:rsidR="0042520A" w:rsidRPr="00EA4816" w:rsidRDefault="0042520A" w:rsidP="0042520A">
      <w:pPr>
        <w:rPr>
          <w:rFonts w:ascii="Times New Roman" w:hAnsi="Times New Roman" w:cs="Times New Roman"/>
          <w:b/>
          <w:sz w:val="20"/>
          <w:szCs w:val="20"/>
        </w:rPr>
      </w:pPr>
    </w:p>
    <w:p w14:paraId="32626A51" w14:textId="35861470" w:rsidR="0042520A" w:rsidRPr="00E256BD" w:rsidRDefault="00E256BD" w:rsidP="0042520A">
      <w:pPr>
        <w:pStyle w:val="Heading4"/>
        <w:rPr>
          <w:rFonts w:cs="Arial"/>
          <w:i w:val="0"/>
          <w:iCs w:val="0"/>
          <w:color w:val="000000" w:themeColor="text1"/>
          <w:sz w:val="24"/>
          <w:szCs w:val="24"/>
        </w:rPr>
      </w:pPr>
      <w:bookmarkStart w:id="0" w:name="_2jgi12ocls8" w:colFirst="0" w:colLast="0"/>
      <w:bookmarkEnd w:id="0"/>
      <w:r w:rsidRPr="00E256BD">
        <w:rPr>
          <w:rFonts w:cs="Arial"/>
          <w:b/>
          <w:i w:val="0"/>
          <w:iCs w:val="0"/>
          <w:color w:val="000000" w:themeColor="text1"/>
          <w:sz w:val="24"/>
          <w:szCs w:val="24"/>
        </w:rPr>
        <w:t>Online Resource 1</w:t>
      </w:r>
      <w:r w:rsidR="0042520A" w:rsidRPr="00E256BD">
        <w:rPr>
          <w:rFonts w:cs="Arial"/>
          <w:b/>
          <w:i w:val="0"/>
          <w:iCs w:val="0"/>
          <w:color w:val="000000" w:themeColor="text1"/>
          <w:sz w:val="24"/>
          <w:szCs w:val="24"/>
        </w:rPr>
        <w:t xml:space="preserve">: </w:t>
      </w:r>
      <w:r w:rsidR="0042520A" w:rsidRPr="00E256BD">
        <w:rPr>
          <w:rFonts w:cs="Arial"/>
          <w:i w:val="0"/>
          <w:iCs w:val="0"/>
          <w:color w:val="000000" w:themeColor="text1"/>
          <w:sz w:val="24"/>
          <w:szCs w:val="24"/>
        </w:rPr>
        <w:t>Systematic Approach to Manual Data Abstraction for missing SDOH Variables</w:t>
      </w:r>
    </w:p>
    <w:p w14:paraId="04957321" w14:textId="77777777" w:rsidR="0042520A" w:rsidRPr="00EA4816" w:rsidRDefault="0042520A" w:rsidP="0042520A">
      <w:pPr>
        <w:rPr>
          <w:rFonts w:ascii="Times New Roman" w:hAnsi="Times New Roman" w:cs="Times New Roman"/>
          <w:b/>
          <w:sz w:val="20"/>
          <w:szCs w:val="20"/>
        </w:rPr>
      </w:pPr>
      <w:r w:rsidRPr="00EA4816">
        <w:rPr>
          <w:rFonts w:ascii="Times New Roman" w:hAnsi="Times New Roman" w:cs="Times New Roman"/>
          <w:b/>
          <w:sz w:val="20"/>
          <w:szCs w:val="20"/>
        </w:rPr>
        <w:t>​​</w:t>
      </w:r>
    </w:p>
    <w:tbl>
      <w:tblPr>
        <w:tblW w:w="96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20"/>
        <w:gridCol w:w="1560"/>
        <w:gridCol w:w="5235"/>
      </w:tblGrid>
      <w:tr w:rsidR="0042520A" w:rsidRPr="00EA4816" w14:paraId="3D50274F" w14:textId="77777777" w:rsidTr="00471E69">
        <w:trPr>
          <w:trHeight w:val="435"/>
        </w:trPr>
        <w:tc>
          <w:tcPr>
            <w:tcW w:w="2820" w:type="dxa"/>
            <w:tcBorders>
              <w:top w:val="single" w:sz="6" w:space="0" w:color="052049"/>
              <w:left w:val="single" w:sz="6" w:space="0" w:color="052049"/>
              <w:bottom w:val="single" w:sz="6" w:space="0" w:color="052049"/>
              <w:right w:val="nil"/>
            </w:tcBorders>
            <w:shd w:val="clear" w:color="auto" w:fill="052049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46E7A53" w14:textId="424BB01A" w:rsidR="0042520A" w:rsidRPr="00EA4816" w:rsidRDefault="0042520A" w:rsidP="00471E69">
            <w:pPr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 xml:space="preserve">SDHO </w:t>
            </w:r>
            <w:proofErr w:type="spellStart"/>
            <w:r w:rsidRPr="00EA4816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Domain</w:t>
            </w:r>
            <w:r w:rsidR="00012814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s</w:t>
            </w:r>
            <w:r w:rsidRPr="00EA4816">
              <w:rPr>
                <w:rFonts w:ascii="Times New Roman" w:hAnsi="Times New Roman" w:cs="Times New Roman"/>
                <w:b/>
                <w:color w:val="FFFFFF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single" w:sz="6" w:space="0" w:color="052049"/>
              <w:left w:val="single" w:sz="6" w:space="0" w:color="052049"/>
              <w:bottom w:val="single" w:sz="6" w:space="0" w:color="052049"/>
              <w:right w:val="nil"/>
            </w:tcBorders>
            <w:shd w:val="clear" w:color="auto" w:fill="052049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D57AAFA" w14:textId="77777777" w:rsidR="0042520A" w:rsidRPr="00EA4816" w:rsidRDefault="0042520A" w:rsidP="00471E69">
            <w:pPr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Variable</w:t>
            </w:r>
          </w:p>
        </w:tc>
        <w:tc>
          <w:tcPr>
            <w:tcW w:w="5235" w:type="dxa"/>
            <w:tcBorders>
              <w:top w:val="single" w:sz="6" w:space="0" w:color="052049"/>
              <w:left w:val="nil"/>
              <w:bottom w:val="single" w:sz="6" w:space="0" w:color="052049"/>
              <w:right w:val="single" w:sz="6" w:space="0" w:color="052049"/>
            </w:tcBorders>
            <w:shd w:val="clear" w:color="auto" w:fill="052049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7471728" w14:textId="77777777" w:rsidR="0042520A" w:rsidRPr="00EA4816" w:rsidRDefault="0042520A" w:rsidP="00471E69">
            <w:pPr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Description of Systematic Manual Data Abstraction</w:t>
            </w:r>
          </w:p>
        </w:tc>
      </w:tr>
      <w:tr w:rsidR="0042520A" w:rsidRPr="00EA4816" w14:paraId="07973405" w14:textId="77777777" w:rsidTr="00471E69">
        <w:trPr>
          <w:trHeight w:val="720"/>
        </w:trPr>
        <w:tc>
          <w:tcPr>
            <w:tcW w:w="2820" w:type="dxa"/>
            <w:tcBorders>
              <w:top w:val="single" w:sz="6" w:space="0" w:color="052049"/>
              <w:left w:val="single" w:sz="6" w:space="0" w:color="052049"/>
              <w:bottom w:val="single" w:sz="6" w:space="0" w:color="052049"/>
              <w:right w:val="nil"/>
            </w:tcBorders>
            <w:tcMar>
              <w:top w:w="20" w:type="dxa"/>
              <w:left w:w="20" w:type="dxa"/>
              <w:bottom w:w="80" w:type="dxa"/>
              <w:right w:w="20" w:type="dxa"/>
            </w:tcMar>
            <w:vAlign w:val="bottom"/>
          </w:tcPr>
          <w:p w14:paraId="4700CA01" w14:textId="77777777" w:rsidR="0042520A" w:rsidRPr="00EA4816" w:rsidRDefault="0042520A" w:rsidP="00471E69">
            <w:pPr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  <w:t>Education Access &amp; Quality</w:t>
            </w:r>
          </w:p>
        </w:tc>
        <w:tc>
          <w:tcPr>
            <w:tcW w:w="1560" w:type="dxa"/>
            <w:tcBorders>
              <w:top w:val="single" w:sz="6" w:space="0" w:color="052049"/>
              <w:left w:val="single" w:sz="6" w:space="0" w:color="052049"/>
              <w:bottom w:val="single" w:sz="6" w:space="0" w:color="052049"/>
              <w:right w:val="nil"/>
            </w:tcBorders>
            <w:tcMar>
              <w:top w:w="20" w:type="dxa"/>
              <w:left w:w="20" w:type="dxa"/>
              <w:bottom w:w="80" w:type="dxa"/>
              <w:right w:w="20" w:type="dxa"/>
            </w:tcMar>
            <w:vAlign w:val="bottom"/>
          </w:tcPr>
          <w:p w14:paraId="04526D12" w14:textId="77777777" w:rsidR="0042520A" w:rsidRPr="00EA4816" w:rsidRDefault="0042520A" w:rsidP="00471E69">
            <w:pPr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  <w:t>Education Attainment</w:t>
            </w:r>
          </w:p>
        </w:tc>
        <w:tc>
          <w:tcPr>
            <w:tcW w:w="5235" w:type="dxa"/>
            <w:tcBorders>
              <w:top w:val="single" w:sz="6" w:space="0" w:color="052049"/>
              <w:left w:val="nil"/>
              <w:bottom w:val="single" w:sz="6" w:space="0" w:color="052049"/>
              <w:right w:val="single" w:sz="6" w:space="0" w:color="052049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92F03CF" w14:textId="77777777" w:rsidR="0042520A" w:rsidRPr="00EA4816" w:rsidRDefault="0042520A" w:rsidP="00471E69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52049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color w:val="052049"/>
                <w:sz w:val="20"/>
                <w:szCs w:val="20"/>
              </w:rPr>
              <w:t>Select “Social documentation” on history tab</w:t>
            </w:r>
          </w:p>
          <w:p w14:paraId="4BB205D9" w14:textId="77777777" w:rsidR="0042520A" w:rsidRPr="00EA4816" w:rsidRDefault="0042520A" w:rsidP="00471E69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52049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color w:val="052049"/>
                <w:sz w:val="20"/>
                <w:szCs w:val="20"/>
              </w:rPr>
              <w:t>Using the search bar function, search for “education” or “school”</w:t>
            </w:r>
          </w:p>
        </w:tc>
      </w:tr>
      <w:tr w:rsidR="0042520A" w:rsidRPr="00EA4816" w14:paraId="7761F8FF" w14:textId="77777777" w:rsidTr="00471E69">
        <w:trPr>
          <w:trHeight w:val="1275"/>
        </w:trPr>
        <w:tc>
          <w:tcPr>
            <w:tcW w:w="2820" w:type="dxa"/>
            <w:tcBorders>
              <w:top w:val="single" w:sz="6" w:space="0" w:color="052049"/>
              <w:left w:val="single" w:sz="6" w:space="0" w:color="052049"/>
              <w:bottom w:val="single" w:sz="6" w:space="0" w:color="052049"/>
              <w:right w:val="nil"/>
            </w:tcBorders>
            <w:tcMar>
              <w:top w:w="20" w:type="dxa"/>
              <w:left w:w="20" w:type="dxa"/>
              <w:bottom w:w="80" w:type="dxa"/>
              <w:right w:w="20" w:type="dxa"/>
            </w:tcMar>
            <w:vAlign w:val="bottom"/>
          </w:tcPr>
          <w:p w14:paraId="4EB363A8" w14:textId="77777777" w:rsidR="0042520A" w:rsidRPr="00EA4816" w:rsidRDefault="0042520A" w:rsidP="00471E69">
            <w:pPr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  <w:t>Economic Stability</w:t>
            </w:r>
          </w:p>
        </w:tc>
        <w:tc>
          <w:tcPr>
            <w:tcW w:w="1560" w:type="dxa"/>
            <w:tcBorders>
              <w:top w:val="single" w:sz="6" w:space="0" w:color="052049"/>
              <w:left w:val="single" w:sz="6" w:space="0" w:color="052049"/>
              <w:bottom w:val="single" w:sz="6" w:space="0" w:color="052049"/>
              <w:right w:val="nil"/>
            </w:tcBorders>
            <w:tcMar>
              <w:top w:w="20" w:type="dxa"/>
              <w:left w:w="20" w:type="dxa"/>
              <w:bottom w:w="80" w:type="dxa"/>
              <w:right w:w="20" w:type="dxa"/>
            </w:tcMar>
            <w:vAlign w:val="bottom"/>
          </w:tcPr>
          <w:p w14:paraId="5302F494" w14:textId="77777777" w:rsidR="0042520A" w:rsidRPr="00EA4816" w:rsidRDefault="0042520A" w:rsidP="00471E69">
            <w:pPr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  <w:t>Employment</w:t>
            </w:r>
          </w:p>
        </w:tc>
        <w:tc>
          <w:tcPr>
            <w:tcW w:w="5235" w:type="dxa"/>
            <w:tcBorders>
              <w:top w:val="single" w:sz="6" w:space="0" w:color="052049"/>
              <w:left w:val="nil"/>
              <w:bottom w:val="single" w:sz="6" w:space="0" w:color="052049"/>
              <w:right w:val="single" w:sz="6" w:space="0" w:color="052049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36DB5B9" w14:textId="77777777" w:rsidR="0042520A" w:rsidRPr="00EA4816" w:rsidRDefault="0042520A" w:rsidP="00471E69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52049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color w:val="052049"/>
                <w:sz w:val="20"/>
                <w:szCs w:val="20"/>
              </w:rPr>
              <w:t>Select “Social documentation” on history tab</w:t>
            </w:r>
          </w:p>
          <w:p w14:paraId="12E13986" w14:textId="77777777" w:rsidR="0042520A" w:rsidRPr="00EA4816" w:rsidRDefault="0042520A" w:rsidP="00471E69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52049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color w:val="052049"/>
                <w:sz w:val="20"/>
                <w:szCs w:val="20"/>
              </w:rPr>
              <w:t>Select patient demographics and find information under” occupation</w:t>
            </w:r>
          </w:p>
          <w:p w14:paraId="65688FD0" w14:textId="77777777" w:rsidR="0042520A" w:rsidRPr="00EA4816" w:rsidRDefault="0042520A" w:rsidP="00471E69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52049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color w:val="052049"/>
                <w:sz w:val="20"/>
                <w:szCs w:val="20"/>
              </w:rPr>
              <w:t>Using the search bar, search for “occupation,” “employment,” and “work”</w:t>
            </w:r>
          </w:p>
        </w:tc>
      </w:tr>
      <w:tr w:rsidR="0042520A" w:rsidRPr="00EA4816" w14:paraId="15AEA79D" w14:textId="77777777" w:rsidTr="00471E69">
        <w:trPr>
          <w:trHeight w:val="990"/>
        </w:trPr>
        <w:tc>
          <w:tcPr>
            <w:tcW w:w="2820" w:type="dxa"/>
            <w:vMerge w:val="restart"/>
            <w:tcBorders>
              <w:top w:val="single" w:sz="6" w:space="0" w:color="052049"/>
              <w:left w:val="single" w:sz="6" w:space="0" w:color="052049"/>
              <w:bottom w:val="single" w:sz="6" w:space="0" w:color="052049"/>
              <w:right w:val="nil"/>
            </w:tcBorders>
            <w:tcMar>
              <w:top w:w="20" w:type="dxa"/>
              <w:left w:w="20" w:type="dxa"/>
              <w:bottom w:w="80" w:type="dxa"/>
              <w:right w:w="20" w:type="dxa"/>
            </w:tcMar>
            <w:vAlign w:val="bottom"/>
          </w:tcPr>
          <w:p w14:paraId="049A580F" w14:textId="77777777" w:rsidR="0042520A" w:rsidRPr="00EA4816" w:rsidRDefault="0042520A" w:rsidP="00471E69">
            <w:pPr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  <w:t>Social &amp; Community Context</w:t>
            </w:r>
          </w:p>
        </w:tc>
        <w:tc>
          <w:tcPr>
            <w:tcW w:w="1560" w:type="dxa"/>
            <w:tcBorders>
              <w:top w:val="single" w:sz="6" w:space="0" w:color="052049"/>
              <w:left w:val="single" w:sz="6" w:space="0" w:color="052049"/>
              <w:bottom w:val="single" w:sz="6" w:space="0" w:color="052049"/>
              <w:right w:val="nil"/>
            </w:tcBorders>
            <w:tcMar>
              <w:top w:w="20" w:type="dxa"/>
              <w:left w:w="20" w:type="dxa"/>
              <w:bottom w:w="80" w:type="dxa"/>
              <w:right w:w="20" w:type="dxa"/>
            </w:tcMar>
            <w:vAlign w:val="bottom"/>
          </w:tcPr>
          <w:p w14:paraId="3030EFDF" w14:textId="77777777" w:rsidR="0042520A" w:rsidRPr="00EA4816" w:rsidRDefault="0042520A" w:rsidP="00471E69">
            <w:pPr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  <w:t>U.S Nativity</w:t>
            </w:r>
          </w:p>
        </w:tc>
        <w:tc>
          <w:tcPr>
            <w:tcW w:w="5235" w:type="dxa"/>
            <w:tcBorders>
              <w:top w:val="single" w:sz="6" w:space="0" w:color="052049"/>
              <w:left w:val="nil"/>
              <w:bottom w:val="single" w:sz="6" w:space="0" w:color="052049"/>
              <w:right w:val="single" w:sz="6" w:space="0" w:color="052049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06F0F3B" w14:textId="77777777" w:rsidR="0042520A" w:rsidRPr="00EA4816" w:rsidRDefault="0042520A" w:rsidP="00471E69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52049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color w:val="052049"/>
                <w:sz w:val="20"/>
                <w:szCs w:val="20"/>
              </w:rPr>
              <w:t>Select “Social documentation” on history tab</w:t>
            </w:r>
          </w:p>
          <w:p w14:paraId="1FA846BE" w14:textId="77777777" w:rsidR="0042520A" w:rsidRPr="00EA4816" w:rsidRDefault="0042520A" w:rsidP="00471E69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52049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color w:val="052049"/>
                <w:sz w:val="20"/>
                <w:szCs w:val="20"/>
              </w:rPr>
              <w:t xml:space="preserve">Using the search bar, search for “born in,” “originated from,” and “immigrant” </w:t>
            </w:r>
          </w:p>
        </w:tc>
      </w:tr>
      <w:tr w:rsidR="0042520A" w:rsidRPr="00EA4816" w14:paraId="2BFD2AD9" w14:textId="77777777" w:rsidTr="00471E69">
        <w:trPr>
          <w:trHeight w:val="555"/>
        </w:trPr>
        <w:tc>
          <w:tcPr>
            <w:tcW w:w="2820" w:type="dxa"/>
            <w:vMerge/>
            <w:tcBorders>
              <w:top w:val="single" w:sz="6" w:space="0" w:color="052049"/>
              <w:left w:val="single" w:sz="6" w:space="0" w:color="052049"/>
              <w:bottom w:val="single" w:sz="6" w:space="0" w:color="052049"/>
              <w:right w:val="nil"/>
            </w:tcBorders>
            <w:tcMar>
              <w:top w:w="20" w:type="dxa"/>
              <w:left w:w="20" w:type="dxa"/>
              <w:bottom w:w="80" w:type="dxa"/>
              <w:right w:w="20" w:type="dxa"/>
            </w:tcMar>
            <w:vAlign w:val="bottom"/>
          </w:tcPr>
          <w:p w14:paraId="6860FB8A" w14:textId="77777777" w:rsidR="0042520A" w:rsidRPr="00EA4816" w:rsidRDefault="0042520A" w:rsidP="00471E69">
            <w:pPr>
              <w:spacing w:line="240" w:lineRule="auto"/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6" w:space="0" w:color="052049"/>
              <w:left w:val="single" w:sz="6" w:space="0" w:color="052049"/>
              <w:bottom w:val="single" w:sz="6" w:space="0" w:color="052049"/>
              <w:right w:val="nil"/>
            </w:tcBorders>
            <w:tcMar>
              <w:top w:w="20" w:type="dxa"/>
              <w:left w:w="20" w:type="dxa"/>
              <w:bottom w:w="80" w:type="dxa"/>
              <w:right w:w="20" w:type="dxa"/>
            </w:tcMar>
            <w:vAlign w:val="bottom"/>
          </w:tcPr>
          <w:p w14:paraId="6B9EBE3D" w14:textId="77777777" w:rsidR="0042520A" w:rsidRPr="00EA4816" w:rsidRDefault="0042520A" w:rsidP="00471E69">
            <w:pPr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</w:pPr>
            <w:proofErr w:type="spellStart"/>
            <w:r w:rsidRPr="00EA4816"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  <w:t>Hx</w:t>
            </w:r>
            <w:proofErr w:type="spellEnd"/>
            <w:r w:rsidRPr="00EA4816"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  <w:t xml:space="preserve"> of Incarceration</w:t>
            </w:r>
          </w:p>
        </w:tc>
        <w:tc>
          <w:tcPr>
            <w:tcW w:w="5235" w:type="dxa"/>
            <w:tcBorders>
              <w:top w:val="single" w:sz="6" w:space="0" w:color="052049"/>
              <w:left w:val="nil"/>
              <w:bottom w:val="single" w:sz="6" w:space="0" w:color="052049"/>
              <w:right w:val="single" w:sz="6" w:space="0" w:color="052049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3F51396" w14:textId="77777777" w:rsidR="0042520A" w:rsidRPr="00EA4816" w:rsidRDefault="0042520A" w:rsidP="00471E69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52049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color w:val="052049"/>
                <w:sz w:val="20"/>
                <w:szCs w:val="20"/>
              </w:rPr>
              <w:t>Using the search bar, search for “incarceration,” “in jail,” and “in prison”</w:t>
            </w:r>
          </w:p>
        </w:tc>
      </w:tr>
      <w:tr w:rsidR="0042520A" w:rsidRPr="00EA4816" w14:paraId="47D7DCEA" w14:textId="77777777" w:rsidTr="00471E69">
        <w:trPr>
          <w:trHeight w:val="1178"/>
        </w:trPr>
        <w:tc>
          <w:tcPr>
            <w:tcW w:w="2820" w:type="dxa"/>
            <w:vMerge w:val="restart"/>
            <w:tcBorders>
              <w:top w:val="single" w:sz="6" w:space="0" w:color="052049"/>
              <w:left w:val="single" w:sz="6" w:space="0" w:color="052049"/>
              <w:bottom w:val="single" w:sz="6" w:space="0" w:color="052049"/>
              <w:right w:val="nil"/>
            </w:tcBorders>
            <w:tcMar>
              <w:top w:w="20" w:type="dxa"/>
              <w:left w:w="20" w:type="dxa"/>
              <w:bottom w:w="80" w:type="dxa"/>
              <w:right w:w="20" w:type="dxa"/>
            </w:tcMar>
            <w:vAlign w:val="bottom"/>
          </w:tcPr>
          <w:p w14:paraId="2A619A01" w14:textId="77777777" w:rsidR="0042520A" w:rsidRPr="00EA4816" w:rsidRDefault="0042520A" w:rsidP="00471E69">
            <w:pPr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  <w:t>Neighborhood &amp; Built Environment</w:t>
            </w:r>
          </w:p>
        </w:tc>
        <w:tc>
          <w:tcPr>
            <w:tcW w:w="1560" w:type="dxa"/>
            <w:tcBorders>
              <w:top w:val="single" w:sz="6" w:space="0" w:color="052049"/>
              <w:left w:val="single" w:sz="6" w:space="0" w:color="052049"/>
              <w:bottom w:val="single" w:sz="6" w:space="0" w:color="052049"/>
              <w:right w:val="nil"/>
            </w:tcBorders>
            <w:tcMar>
              <w:top w:w="20" w:type="dxa"/>
              <w:left w:w="20" w:type="dxa"/>
              <w:bottom w:w="80" w:type="dxa"/>
              <w:right w:w="20" w:type="dxa"/>
            </w:tcMar>
            <w:vAlign w:val="bottom"/>
          </w:tcPr>
          <w:p w14:paraId="7D5DE3AA" w14:textId="77777777" w:rsidR="0042520A" w:rsidRPr="00EA4816" w:rsidRDefault="0042520A" w:rsidP="00471E69">
            <w:pPr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  <w:t>Wheelchair Bound</w:t>
            </w:r>
          </w:p>
        </w:tc>
        <w:tc>
          <w:tcPr>
            <w:tcW w:w="5235" w:type="dxa"/>
            <w:tcBorders>
              <w:top w:val="single" w:sz="6" w:space="0" w:color="052049"/>
              <w:left w:val="nil"/>
              <w:bottom w:val="single" w:sz="6" w:space="0" w:color="052049"/>
              <w:right w:val="single" w:sz="6" w:space="0" w:color="052049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5F3DFA8" w14:textId="77777777" w:rsidR="0042520A" w:rsidRPr="00EA4816" w:rsidRDefault="0042520A" w:rsidP="00471E69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52049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color w:val="052049"/>
                <w:sz w:val="20"/>
                <w:szCs w:val="20"/>
              </w:rPr>
              <w:t>Using the search bar, search for “wheelchair” and check for chronic dependency. If only temporary use, then it does not meet criteria</w:t>
            </w:r>
          </w:p>
        </w:tc>
      </w:tr>
      <w:tr w:rsidR="0042520A" w:rsidRPr="00EA4816" w14:paraId="3E14515C" w14:textId="77777777" w:rsidTr="00471E69">
        <w:trPr>
          <w:trHeight w:val="435"/>
        </w:trPr>
        <w:tc>
          <w:tcPr>
            <w:tcW w:w="2820" w:type="dxa"/>
            <w:vMerge/>
            <w:tcBorders>
              <w:top w:val="single" w:sz="6" w:space="0" w:color="052049"/>
              <w:left w:val="single" w:sz="6" w:space="0" w:color="052049"/>
              <w:bottom w:val="single" w:sz="6" w:space="0" w:color="052049"/>
              <w:right w:val="nil"/>
            </w:tcBorders>
            <w:tcMar>
              <w:top w:w="20" w:type="dxa"/>
              <w:left w:w="20" w:type="dxa"/>
              <w:bottom w:w="80" w:type="dxa"/>
              <w:right w:w="20" w:type="dxa"/>
            </w:tcMar>
            <w:vAlign w:val="bottom"/>
          </w:tcPr>
          <w:p w14:paraId="3F42CF48" w14:textId="77777777" w:rsidR="0042520A" w:rsidRPr="00EA4816" w:rsidRDefault="0042520A" w:rsidP="00471E69">
            <w:pPr>
              <w:spacing w:line="240" w:lineRule="auto"/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6" w:space="0" w:color="052049"/>
              <w:left w:val="single" w:sz="6" w:space="0" w:color="052049"/>
              <w:bottom w:val="single" w:sz="6" w:space="0" w:color="052049"/>
              <w:right w:val="nil"/>
            </w:tcBorders>
            <w:tcMar>
              <w:top w:w="20" w:type="dxa"/>
              <w:left w:w="20" w:type="dxa"/>
              <w:bottom w:w="80" w:type="dxa"/>
              <w:right w:w="20" w:type="dxa"/>
            </w:tcMar>
            <w:vAlign w:val="bottom"/>
          </w:tcPr>
          <w:p w14:paraId="0116C192" w14:textId="77777777" w:rsidR="0042520A" w:rsidRPr="00EA4816" w:rsidRDefault="0042520A" w:rsidP="00471E69">
            <w:pPr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</w:pPr>
            <w:proofErr w:type="spellStart"/>
            <w:r w:rsidRPr="00EA4816"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  <w:t>Hx</w:t>
            </w:r>
            <w:proofErr w:type="spellEnd"/>
            <w:r w:rsidRPr="00EA4816"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  <w:t xml:space="preserve"> of SRO Living</w:t>
            </w:r>
          </w:p>
        </w:tc>
        <w:tc>
          <w:tcPr>
            <w:tcW w:w="5235" w:type="dxa"/>
            <w:tcBorders>
              <w:top w:val="single" w:sz="6" w:space="0" w:color="052049"/>
              <w:left w:val="nil"/>
              <w:bottom w:val="single" w:sz="6" w:space="0" w:color="052049"/>
              <w:right w:val="single" w:sz="6" w:space="0" w:color="052049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10CAB4B" w14:textId="77777777" w:rsidR="0042520A" w:rsidRPr="00EA4816" w:rsidRDefault="0042520A" w:rsidP="00471E69">
            <w:pPr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52049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color w:val="052049"/>
                <w:sz w:val="20"/>
                <w:szCs w:val="20"/>
              </w:rPr>
              <w:t>Using the search bar, search for “SRO”</w:t>
            </w:r>
          </w:p>
        </w:tc>
      </w:tr>
      <w:tr w:rsidR="0042520A" w:rsidRPr="00EA4816" w14:paraId="33A579FF" w14:textId="77777777" w:rsidTr="00471E69">
        <w:trPr>
          <w:trHeight w:val="435"/>
        </w:trPr>
        <w:tc>
          <w:tcPr>
            <w:tcW w:w="2820" w:type="dxa"/>
            <w:vMerge/>
            <w:tcBorders>
              <w:top w:val="single" w:sz="6" w:space="0" w:color="052049"/>
              <w:left w:val="single" w:sz="6" w:space="0" w:color="052049"/>
              <w:bottom w:val="single" w:sz="6" w:space="0" w:color="052049"/>
              <w:right w:val="nil"/>
            </w:tcBorders>
            <w:tcMar>
              <w:top w:w="20" w:type="dxa"/>
              <w:left w:w="20" w:type="dxa"/>
              <w:bottom w:w="80" w:type="dxa"/>
              <w:right w:w="20" w:type="dxa"/>
            </w:tcMar>
            <w:vAlign w:val="bottom"/>
          </w:tcPr>
          <w:p w14:paraId="2C82180E" w14:textId="77777777" w:rsidR="0042520A" w:rsidRPr="00EA4816" w:rsidRDefault="0042520A" w:rsidP="00471E69">
            <w:pPr>
              <w:spacing w:line="240" w:lineRule="auto"/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6" w:space="0" w:color="052049"/>
              <w:left w:val="single" w:sz="6" w:space="0" w:color="052049"/>
              <w:bottom w:val="single" w:sz="6" w:space="0" w:color="052049"/>
              <w:right w:val="nil"/>
            </w:tcBorders>
            <w:tcMar>
              <w:top w:w="20" w:type="dxa"/>
              <w:left w:w="20" w:type="dxa"/>
              <w:bottom w:w="80" w:type="dxa"/>
              <w:right w:w="20" w:type="dxa"/>
            </w:tcMar>
            <w:vAlign w:val="bottom"/>
          </w:tcPr>
          <w:p w14:paraId="15E19E91" w14:textId="77777777" w:rsidR="0042520A" w:rsidRPr="00EA4816" w:rsidRDefault="0042520A" w:rsidP="00471E69">
            <w:pPr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</w:pPr>
            <w:proofErr w:type="spellStart"/>
            <w:r w:rsidRPr="00EA4816"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  <w:t>Hx</w:t>
            </w:r>
            <w:proofErr w:type="spellEnd"/>
            <w:r w:rsidRPr="00EA4816"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  <w:t xml:space="preserve"> of being unhoused</w:t>
            </w:r>
          </w:p>
        </w:tc>
        <w:tc>
          <w:tcPr>
            <w:tcW w:w="5235" w:type="dxa"/>
            <w:tcBorders>
              <w:top w:val="single" w:sz="6" w:space="0" w:color="052049"/>
              <w:left w:val="nil"/>
              <w:bottom w:val="single" w:sz="6" w:space="0" w:color="052049"/>
              <w:right w:val="single" w:sz="6" w:space="0" w:color="052049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B8CCD1D" w14:textId="77777777" w:rsidR="0042520A" w:rsidRPr="00EA4816" w:rsidRDefault="0042520A" w:rsidP="00471E69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color w:val="052049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color w:val="052049"/>
                <w:sz w:val="20"/>
                <w:szCs w:val="20"/>
              </w:rPr>
              <w:t>Using the search bar, search for “unhoused” and “homeless:</w:t>
            </w:r>
          </w:p>
        </w:tc>
      </w:tr>
      <w:tr w:rsidR="0042520A" w:rsidRPr="00EA4816" w14:paraId="5397E189" w14:textId="77777777" w:rsidTr="00471E69">
        <w:trPr>
          <w:trHeight w:val="435"/>
        </w:trPr>
        <w:tc>
          <w:tcPr>
            <w:tcW w:w="2820" w:type="dxa"/>
            <w:vMerge w:val="restart"/>
            <w:tcBorders>
              <w:top w:val="single" w:sz="6" w:space="0" w:color="052049"/>
              <w:left w:val="single" w:sz="6" w:space="0" w:color="052049"/>
              <w:bottom w:val="single" w:sz="6" w:space="0" w:color="052049"/>
              <w:right w:val="nil"/>
            </w:tcBorders>
            <w:tcMar>
              <w:top w:w="20" w:type="dxa"/>
              <w:left w:w="20" w:type="dxa"/>
              <w:bottom w:w="80" w:type="dxa"/>
              <w:right w:w="20" w:type="dxa"/>
            </w:tcMar>
            <w:vAlign w:val="bottom"/>
          </w:tcPr>
          <w:p w14:paraId="6E4608C5" w14:textId="77777777" w:rsidR="0042520A" w:rsidRPr="00EA4816" w:rsidRDefault="0042520A" w:rsidP="00471E69">
            <w:pPr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  <w:t>Healthcare Access &amp; Quality</w:t>
            </w:r>
          </w:p>
        </w:tc>
        <w:tc>
          <w:tcPr>
            <w:tcW w:w="1560" w:type="dxa"/>
            <w:tcBorders>
              <w:top w:val="single" w:sz="6" w:space="0" w:color="052049"/>
              <w:left w:val="single" w:sz="6" w:space="0" w:color="052049"/>
              <w:bottom w:val="single" w:sz="6" w:space="0" w:color="052049"/>
              <w:right w:val="nil"/>
            </w:tcBorders>
            <w:tcMar>
              <w:top w:w="20" w:type="dxa"/>
              <w:left w:w="20" w:type="dxa"/>
              <w:bottom w:w="80" w:type="dxa"/>
              <w:right w:w="20" w:type="dxa"/>
            </w:tcMar>
            <w:vAlign w:val="bottom"/>
          </w:tcPr>
          <w:p w14:paraId="0FCB654E" w14:textId="77777777" w:rsidR="0042520A" w:rsidRPr="00EA4816" w:rsidRDefault="0042520A" w:rsidP="00471E69">
            <w:pPr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  <w:t>Opioid Use History</w:t>
            </w:r>
          </w:p>
        </w:tc>
        <w:tc>
          <w:tcPr>
            <w:tcW w:w="5235" w:type="dxa"/>
            <w:tcBorders>
              <w:top w:val="single" w:sz="6" w:space="0" w:color="052049"/>
              <w:left w:val="nil"/>
              <w:bottom w:val="single" w:sz="6" w:space="0" w:color="052049"/>
              <w:right w:val="single" w:sz="6" w:space="0" w:color="052049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8FA1EDB" w14:textId="77777777" w:rsidR="0042520A" w:rsidRPr="00EA4816" w:rsidRDefault="0042520A" w:rsidP="00471E69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52049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color w:val="052049"/>
                <w:sz w:val="20"/>
                <w:szCs w:val="20"/>
              </w:rPr>
              <w:t>Prior history of opioid use on medical history</w:t>
            </w:r>
          </w:p>
          <w:p w14:paraId="7E7E6FE7" w14:textId="77777777" w:rsidR="0042520A" w:rsidRPr="00EA4816" w:rsidRDefault="0042520A" w:rsidP="00471E69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52049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color w:val="052049"/>
                <w:sz w:val="20"/>
                <w:szCs w:val="20"/>
              </w:rPr>
              <w:t>Using the search bar, search for “ward 93” (opiate treatment outpatient program)</w:t>
            </w:r>
          </w:p>
        </w:tc>
      </w:tr>
      <w:tr w:rsidR="0042520A" w:rsidRPr="00EA4816" w14:paraId="3D60F575" w14:textId="77777777" w:rsidTr="00471E69">
        <w:trPr>
          <w:trHeight w:val="435"/>
        </w:trPr>
        <w:tc>
          <w:tcPr>
            <w:tcW w:w="2820" w:type="dxa"/>
            <w:vMerge/>
            <w:tcBorders>
              <w:top w:val="single" w:sz="6" w:space="0" w:color="052049"/>
              <w:left w:val="single" w:sz="6" w:space="0" w:color="052049"/>
              <w:bottom w:val="single" w:sz="6" w:space="0" w:color="052049"/>
              <w:right w:val="nil"/>
            </w:tcBorders>
            <w:tcMar>
              <w:top w:w="20" w:type="dxa"/>
              <w:left w:w="20" w:type="dxa"/>
              <w:bottom w:w="80" w:type="dxa"/>
              <w:right w:w="20" w:type="dxa"/>
            </w:tcMar>
            <w:vAlign w:val="bottom"/>
          </w:tcPr>
          <w:p w14:paraId="04B41EEA" w14:textId="77777777" w:rsidR="0042520A" w:rsidRPr="00EA4816" w:rsidRDefault="0042520A" w:rsidP="00471E69">
            <w:pPr>
              <w:spacing w:line="240" w:lineRule="auto"/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6" w:space="0" w:color="052049"/>
              <w:left w:val="single" w:sz="6" w:space="0" w:color="052049"/>
              <w:bottom w:val="single" w:sz="6" w:space="0" w:color="052049"/>
              <w:right w:val="nil"/>
            </w:tcBorders>
            <w:tcMar>
              <w:top w:w="20" w:type="dxa"/>
              <w:left w:w="20" w:type="dxa"/>
              <w:bottom w:w="80" w:type="dxa"/>
              <w:right w:w="20" w:type="dxa"/>
            </w:tcMar>
            <w:vAlign w:val="bottom"/>
          </w:tcPr>
          <w:p w14:paraId="0D1297D4" w14:textId="77777777" w:rsidR="0042520A" w:rsidRPr="00EA4816" w:rsidRDefault="0042520A" w:rsidP="00471E69">
            <w:pPr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</w:pPr>
            <w:proofErr w:type="spellStart"/>
            <w:r w:rsidRPr="00EA4816"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  <w:t>Hx</w:t>
            </w:r>
            <w:proofErr w:type="spellEnd"/>
            <w:r w:rsidRPr="00EA4816"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  <w:t xml:space="preserve"> of Medical Respite</w:t>
            </w:r>
          </w:p>
        </w:tc>
        <w:tc>
          <w:tcPr>
            <w:tcW w:w="5235" w:type="dxa"/>
            <w:tcBorders>
              <w:top w:val="single" w:sz="6" w:space="0" w:color="052049"/>
              <w:left w:val="nil"/>
              <w:bottom w:val="single" w:sz="6" w:space="0" w:color="052049"/>
              <w:right w:val="single" w:sz="6" w:space="0" w:color="052049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D5768EC" w14:textId="77777777" w:rsidR="0042520A" w:rsidRPr="00EA4816" w:rsidRDefault="0042520A" w:rsidP="00471E69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52049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color w:val="052049"/>
                <w:sz w:val="20"/>
                <w:szCs w:val="20"/>
              </w:rPr>
              <w:t>Using the search bar, search for “medical respite”</w:t>
            </w:r>
          </w:p>
        </w:tc>
      </w:tr>
    </w:tbl>
    <w:p w14:paraId="4BB56D88" w14:textId="77777777" w:rsidR="0042520A" w:rsidRPr="00EA4816" w:rsidRDefault="0042520A" w:rsidP="0042520A">
      <w:pPr>
        <w:rPr>
          <w:rFonts w:ascii="Times New Roman" w:hAnsi="Times New Roman" w:cs="Times New Roman"/>
          <w:b/>
          <w:sz w:val="20"/>
          <w:szCs w:val="20"/>
        </w:rPr>
      </w:pPr>
      <w:r w:rsidRPr="00EA4816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EA4816">
        <w:rPr>
          <w:rFonts w:ascii="Times New Roman" w:hAnsi="Times New Roman" w:cs="Times New Roman"/>
          <w:sz w:val="20"/>
          <w:szCs w:val="20"/>
        </w:rPr>
        <w:t>Five Domains of Social Determinants of Health established by the U.S Department of Health and Human services.</w:t>
      </w:r>
    </w:p>
    <w:p w14:paraId="7A00D547" w14:textId="77777777" w:rsidR="0042520A" w:rsidRPr="00EA4816" w:rsidRDefault="0042520A" w:rsidP="0042520A">
      <w:pPr>
        <w:pStyle w:val="Heading4"/>
        <w:rPr>
          <w:rFonts w:cs="Arial"/>
          <w:b/>
          <w:color w:val="000000" w:themeColor="text1"/>
          <w:sz w:val="24"/>
          <w:szCs w:val="24"/>
        </w:rPr>
      </w:pPr>
      <w:bookmarkStart w:id="1" w:name="_ldqzeiz7l8jf" w:colFirst="0" w:colLast="0"/>
      <w:bookmarkEnd w:id="1"/>
    </w:p>
    <w:p w14:paraId="1DA7C61A" w14:textId="7E0998AD" w:rsidR="0042520A" w:rsidRPr="00E256BD" w:rsidRDefault="0042520A" w:rsidP="0042520A">
      <w:pPr>
        <w:pStyle w:val="Heading4"/>
        <w:rPr>
          <w:rFonts w:cs="Arial"/>
          <w:i w:val="0"/>
          <w:iCs w:val="0"/>
          <w:color w:val="000000" w:themeColor="text1"/>
          <w:sz w:val="24"/>
          <w:szCs w:val="24"/>
        </w:rPr>
      </w:pPr>
      <w:r w:rsidRPr="00E256BD">
        <w:rPr>
          <w:rFonts w:cs="Arial"/>
          <w:b/>
          <w:i w:val="0"/>
          <w:iCs w:val="0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2DCD593E" wp14:editId="0B722D84">
            <wp:simplePos x="0" y="0"/>
            <wp:positionH relativeFrom="column">
              <wp:posOffset>-542290</wp:posOffset>
            </wp:positionH>
            <wp:positionV relativeFrom="paragraph">
              <wp:posOffset>254635</wp:posOffset>
            </wp:positionV>
            <wp:extent cx="7299325" cy="2551430"/>
            <wp:effectExtent l="0" t="0" r="3175" b="1270"/>
            <wp:wrapTopAndBottom/>
            <wp:docPr id="1014281263" name="Picture 4" descr="A graph of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4281263" name="Picture 4" descr="A graph of a number of number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99325" cy="25514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256BD" w:rsidRPr="00E256BD">
        <w:rPr>
          <w:rFonts w:cs="Arial"/>
          <w:b/>
          <w:i w:val="0"/>
          <w:iCs w:val="0"/>
          <w:noProof/>
          <w:color w:val="000000" w:themeColor="text1"/>
          <w:sz w:val="24"/>
          <w:szCs w:val="24"/>
        </w:rPr>
        <w:t>Online Resource</w:t>
      </w:r>
      <w:r w:rsidR="00E256BD">
        <w:rPr>
          <w:rFonts w:cs="Arial"/>
          <w:b/>
          <w:i w:val="0"/>
          <w:iCs w:val="0"/>
          <w:noProof/>
          <w:color w:val="000000" w:themeColor="text1"/>
          <w:sz w:val="24"/>
          <w:szCs w:val="24"/>
        </w:rPr>
        <w:t xml:space="preserve"> </w:t>
      </w:r>
      <w:r w:rsidR="00E256BD" w:rsidRPr="00E256BD">
        <w:rPr>
          <w:rFonts w:cs="Arial"/>
          <w:b/>
          <w:i w:val="0"/>
          <w:iCs w:val="0"/>
          <w:noProof/>
          <w:color w:val="000000" w:themeColor="text1"/>
          <w:sz w:val="24"/>
          <w:szCs w:val="24"/>
        </w:rPr>
        <w:t xml:space="preserve">2: </w:t>
      </w:r>
      <w:r w:rsidRPr="00E256BD">
        <w:rPr>
          <w:rFonts w:cs="Arial"/>
          <w:i w:val="0"/>
          <w:iCs w:val="0"/>
          <w:color w:val="000000" w:themeColor="text1"/>
          <w:sz w:val="24"/>
          <w:szCs w:val="24"/>
        </w:rPr>
        <w:t xml:space="preserve"> Tuning parameter of lasso λ value </w:t>
      </w:r>
    </w:p>
    <w:p w14:paraId="486787E5" w14:textId="77777777" w:rsidR="0042520A" w:rsidRPr="00EA4816" w:rsidRDefault="0042520A" w:rsidP="0042520A">
      <w:pPr>
        <w:rPr>
          <w:b/>
          <w:sz w:val="24"/>
          <w:szCs w:val="24"/>
        </w:rPr>
      </w:pPr>
    </w:p>
    <w:p w14:paraId="46D53BBA" w14:textId="77777777" w:rsidR="0042520A" w:rsidRPr="00EA4816" w:rsidRDefault="0042520A" w:rsidP="0042520A">
      <w:pPr>
        <w:rPr>
          <w:b/>
          <w:sz w:val="24"/>
          <w:szCs w:val="24"/>
        </w:rPr>
      </w:pPr>
    </w:p>
    <w:p w14:paraId="55DD958C" w14:textId="516ADB76" w:rsidR="005132CF" w:rsidRPr="005132CF" w:rsidRDefault="005132CF" w:rsidP="005132CF">
      <w:pPr>
        <w:rPr>
          <w:b/>
          <w:bCs/>
          <w:sz w:val="24"/>
          <w:szCs w:val="24"/>
        </w:rPr>
      </w:pPr>
      <w:bookmarkStart w:id="2" w:name="_nelncwnf3e3r" w:colFirst="0" w:colLast="0"/>
      <w:bookmarkEnd w:id="2"/>
      <w:r w:rsidRPr="005132CF">
        <w:rPr>
          <w:b/>
          <w:bCs/>
          <w:sz w:val="24"/>
          <w:szCs w:val="24"/>
        </w:rPr>
        <w:t>Online Resource 3</w:t>
      </w:r>
      <w:r>
        <w:rPr>
          <w:b/>
          <w:bCs/>
          <w:sz w:val="24"/>
          <w:szCs w:val="24"/>
        </w:rPr>
        <w:t xml:space="preserve">: </w:t>
      </w:r>
      <w:r w:rsidRPr="005132CF">
        <w:rPr>
          <w:sz w:val="24"/>
          <w:szCs w:val="24"/>
        </w:rPr>
        <w:t>Prediction Model Evaluation Equations</w:t>
      </w:r>
    </w:p>
    <w:p w14:paraId="30BEEFC8" w14:textId="77777777" w:rsidR="005132CF" w:rsidRPr="00C60AA7" w:rsidRDefault="005132CF" w:rsidP="005132CF">
      <w:pPr>
        <w:rPr>
          <w:rFonts w:ascii="Times New Roman" w:hAnsi="Times New Roman" w:cs="Times New Roman"/>
          <w:sz w:val="24"/>
          <w:szCs w:val="24"/>
        </w:rPr>
      </w:pPr>
    </w:p>
    <w:p w14:paraId="28018FEB" w14:textId="77777777" w:rsidR="005132CF" w:rsidRPr="00C60AA7" w:rsidRDefault="005132CF" w:rsidP="005132CF">
      <w:pPr>
        <w:pStyle w:val="ListParagraph"/>
        <w:numPr>
          <w:ilvl w:val="0"/>
          <w:numId w:val="10"/>
        </w:numPr>
        <w:spacing w:after="160" w:line="278" w:lineRule="auto"/>
        <w:rPr>
          <w:rFonts w:ascii="Times New Roman" w:eastAsia="Times New Roman" w:hAnsi="Times New Roman" w:cs="Times New Roman"/>
          <w:b/>
          <w:bCs/>
        </w:rPr>
      </w:pPr>
      <w:r w:rsidRPr="00C60AA7">
        <w:rPr>
          <w:rFonts w:ascii="Times New Roman" w:eastAsia="Times New Roman" w:hAnsi="Times New Roman" w:cs="Times New Roman"/>
          <w:b/>
          <w:bCs/>
        </w:rPr>
        <w:t>Kappa statistic</w:t>
      </w:r>
    </w:p>
    <w:p w14:paraId="5EFAF00E" w14:textId="77777777" w:rsidR="005132CF" w:rsidRPr="00C60AA7" w:rsidRDefault="005132CF" w:rsidP="005132CF">
      <w:pPr>
        <w:pStyle w:val="ListParagraph"/>
        <w:ind w:left="1440"/>
        <w:rPr>
          <w:rFonts w:ascii="Times New Roman" w:eastAsia="Times New Roman" w:hAnsi="Times New Roman" w:cs="Times New Roman"/>
        </w:rPr>
      </w:pPr>
      <m:oMathPara>
        <m:oMath>
          <m:r>
            <w:rPr>
              <w:rFonts w:ascii="Cambria Math" w:eastAsia="Times New Roman" w:hAnsi="Cambria Math" w:cs="Times New Roman"/>
              <w:sz w:val="24"/>
              <w:szCs w:val="24"/>
            </w:rPr>
            <m:t>Kappa(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κ)</m:t>
          </m:r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Style w:val="mord"/>
                  <w:rFonts w:ascii="Cambria Math" w:hAnsi="Cambria Math" w:cs="Times New Roman"/>
                  <w:sz w:val="24"/>
                  <w:szCs w:val="24"/>
                </w:rPr>
                <m:t>Po</m:t>
              </m:r>
              <m:r>
                <m:rPr>
                  <m:sty m:val="p"/>
                </m:rPr>
                <w:rPr>
                  <w:rStyle w:val="vlist-s"/>
                  <w:rFonts w:ascii="Cambria Math" w:hAnsi="Cambria Math" w:cs="Times New Roman"/>
                  <w:sz w:val="24"/>
                  <w:szCs w:val="24"/>
                </w:rPr>
                <m:t>​</m:t>
              </m:r>
              <m:r>
                <m:rPr>
                  <m:sty m:val="p"/>
                </m:rPr>
                <w:rPr>
                  <w:rStyle w:val="mbin"/>
                  <w:rFonts w:ascii="Cambria Math" w:hAnsi="Cambria Math" w:cs="Times New Roman"/>
                  <w:sz w:val="24"/>
                  <w:szCs w:val="24"/>
                </w:rPr>
                <m:t>-</m:t>
              </m:r>
              <m:r>
                <m:rPr>
                  <m:sty m:val="p"/>
                </m:rPr>
                <w:rPr>
                  <w:rStyle w:val="mord"/>
                  <w:rFonts w:ascii="Cambria Math" w:hAnsi="Cambria Math" w:cs="Times New Roman"/>
                  <w:sz w:val="24"/>
                  <w:szCs w:val="24"/>
                </w:rPr>
                <m:t>Pe</m:t>
              </m:r>
              <m:r>
                <m:rPr>
                  <m:sty m:val="p"/>
                </m:rPr>
                <w:rPr>
                  <w:rStyle w:val="vlist-s"/>
                  <w:rFonts w:ascii="Cambria Math" w:hAnsi="Cambria Math" w:cs="Times New Roman"/>
                  <w:sz w:val="24"/>
                  <w:szCs w:val="24"/>
                </w:rPr>
                <m:t>​​</m:t>
              </m:r>
            </m:num>
            <m:den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1-</m:t>
              </m:r>
              <m:r>
                <m:rPr>
                  <m:sty m:val="p"/>
                </m:rPr>
                <w:rPr>
                  <w:rStyle w:val="mord"/>
                  <w:rFonts w:ascii="Cambria Math" w:hAnsi="Cambria Math" w:cs="Times New Roman"/>
                  <w:sz w:val="24"/>
                  <w:szCs w:val="24"/>
                </w:rPr>
                <m:t>Pe</m:t>
              </m:r>
            </m:den>
          </m:f>
        </m:oMath>
      </m:oMathPara>
    </w:p>
    <w:p w14:paraId="5BD82014" w14:textId="77777777" w:rsidR="005132CF" w:rsidRPr="00C60AA7" w:rsidRDefault="005132CF" w:rsidP="005132CF">
      <w:pPr>
        <w:pStyle w:val="ListParagraph"/>
        <w:spacing w:after="160"/>
        <w:ind w:left="1440"/>
        <w:rPr>
          <w:rFonts w:ascii="Times New Roman" w:eastAsia="Times New Roman" w:hAnsi="Times New Roman" w:cs="Times New Roman"/>
          <w:sz w:val="24"/>
          <w:szCs w:val="24"/>
        </w:rPr>
      </w:pPr>
    </w:p>
    <w:p w14:paraId="0D5374B0" w14:textId="77777777" w:rsidR="005132CF" w:rsidRPr="00C60AA7" w:rsidRDefault="005132CF" w:rsidP="005132CF">
      <w:pPr>
        <w:pStyle w:val="ListParagraph"/>
        <w:numPr>
          <w:ilvl w:val="0"/>
          <w:numId w:val="10"/>
        </w:numPr>
        <w:spacing w:before="240" w:after="240" w:line="278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60AA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ccuracy </w:t>
      </w:r>
    </w:p>
    <w:p w14:paraId="55B03A1C" w14:textId="77777777" w:rsidR="005132CF" w:rsidRPr="00C60AA7" w:rsidRDefault="005132CF" w:rsidP="005132CF">
      <w:pPr>
        <w:pStyle w:val="ListParagraph"/>
        <w:spacing w:before="240" w:after="240"/>
        <w:jc w:val="both"/>
        <w:rPr>
          <w:rFonts w:ascii="Times New Roman" w:eastAsia="Times New Roman" w:hAnsi="Times New Roman" w:cs="Times New Roman"/>
          <w:sz w:val="20"/>
          <w:szCs w:val="20"/>
        </w:rPr>
      </w:pPr>
      <m:oMathPara>
        <m:oMath>
          <m:r>
            <w:rPr>
              <w:rFonts w:ascii="Cambria Math" w:eastAsia="Times New Roman" w:hAnsi="Cambria Math" w:cs="Times New Roman"/>
              <w:sz w:val="20"/>
              <w:szCs w:val="20"/>
            </w:rPr>
            <m:t>Accuracy</m:t>
          </m:r>
          <m:r>
            <m:rPr>
              <m:sty m:val="p"/>
            </m:rPr>
            <w:rPr>
              <w:rFonts w:ascii="Cambria Math" w:eastAsia="Times New Roman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sz w:val="20"/>
                  <w:szCs w:val="20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0"/>
                  <w:szCs w:val="20"/>
                </w:rPr>
                <m:t>TP+TN</m:t>
              </m:r>
            </m:num>
            <m:den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0"/>
                  <w:szCs w:val="20"/>
                </w:rPr>
                <m:t>TP + TN + FP + FN</m:t>
              </m:r>
            </m:den>
          </m:f>
        </m:oMath>
      </m:oMathPara>
    </w:p>
    <w:p w14:paraId="64B22A86" w14:textId="77777777" w:rsidR="005132CF" w:rsidRPr="00C60AA7" w:rsidRDefault="005132CF" w:rsidP="005132CF">
      <w:pPr>
        <w:pStyle w:val="ListParagraph"/>
        <w:spacing w:before="240" w:after="240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216352B" w14:textId="77777777" w:rsidR="005132CF" w:rsidRDefault="005132CF" w:rsidP="005132CF">
      <w:pPr>
        <w:pStyle w:val="ListParagraph"/>
        <w:rPr>
          <w:rFonts w:ascii="Times New Roman" w:eastAsia="Times New Roman" w:hAnsi="Times New Roman" w:cs="Times New Roman"/>
        </w:rPr>
      </w:pPr>
    </w:p>
    <w:p w14:paraId="490267F8" w14:textId="77777777" w:rsidR="005132CF" w:rsidRPr="00C60AA7" w:rsidRDefault="005132CF" w:rsidP="005132CF">
      <w:pPr>
        <w:pStyle w:val="ListParagraph"/>
        <w:numPr>
          <w:ilvl w:val="0"/>
          <w:numId w:val="10"/>
        </w:numPr>
        <w:spacing w:after="160" w:line="278" w:lineRule="auto"/>
        <w:rPr>
          <w:rFonts w:ascii="Times New Roman" w:eastAsia="Times New Roman" w:hAnsi="Times New Roman" w:cs="Times New Roman"/>
          <w:b/>
          <w:bCs/>
        </w:rPr>
      </w:pPr>
      <w:r w:rsidRPr="00C60AA7">
        <w:rPr>
          <w:rFonts w:ascii="Times New Roman" w:eastAsia="Times New Roman" w:hAnsi="Times New Roman" w:cs="Times New Roman"/>
          <w:b/>
          <w:bCs/>
        </w:rPr>
        <w:t>Negative Predictive Value</w:t>
      </w:r>
    </w:p>
    <w:p w14:paraId="7C5B7B84" w14:textId="77777777" w:rsidR="005132CF" w:rsidRPr="00C60AA7" w:rsidRDefault="005132CF" w:rsidP="005132CF">
      <w:pPr>
        <w:pStyle w:val="ListParagraph"/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eastAsia="Times New Roman" w:hAnsi="Cambria Math" w:cs="Times New Roman"/>
              <w:sz w:val="24"/>
              <w:szCs w:val="24"/>
            </w:rPr>
            <m:t>NPV</m:t>
          </m:r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TN</m:t>
              </m:r>
            </m:num>
            <m:den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TN+FN</m:t>
              </m:r>
            </m:den>
          </m:f>
        </m:oMath>
      </m:oMathPara>
    </w:p>
    <w:p w14:paraId="5C9E82C5" w14:textId="77777777" w:rsidR="005132CF" w:rsidRDefault="005132CF" w:rsidP="005132CF">
      <w:pPr>
        <w:pStyle w:val="ListParagraph"/>
        <w:rPr>
          <w:rFonts w:ascii="Times New Roman" w:eastAsia="Times New Roman" w:hAnsi="Times New Roman" w:cs="Times New Roman"/>
        </w:rPr>
      </w:pPr>
    </w:p>
    <w:p w14:paraId="480B9728" w14:textId="77777777" w:rsidR="005132CF" w:rsidRPr="00C60AA7" w:rsidRDefault="005132CF" w:rsidP="005132CF">
      <w:pPr>
        <w:pStyle w:val="ListParagraph"/>
        <w:numPr>
          <w:ilvl w:val="0"/>
          <w:numId w:val="10"/>
        </w:numPr>
        <w:spacing w:after="160" w:line="278" w:lineRule="auto"/>
        <w:rPr>
          <w:rFonts w:ascii="Times New Roman" w:eastAsia="Times New Roman" w:hAnsi="Times New Roman" w:cs="Times New Roman"/>
          <w:b/>
          <w:bCs/>
        </w:rPr>
      </w:pPr>
      <w:r w:rsidRPr="00C60AA7">
        <w:rPr>
          <w:rFonts w:ascii="Times New Roman" w:eastAsia="Times New Roman" w:hAnsi="Times New Roman" w:cs="Times New Roman"/>
          <w:b/>
          <w:bCs/>
        </w:rPr>
        <w:t>Positive Predictive Value</w:t>
      </w:r>
    </w:p>
    <w:p w14:paraId="7FB2C054" w14:textId="77777777" w:rsidR="005132CF" w:rsidRPr="00C60AA7" w:rsidRDefault="005132CF" w:rsidP="005132CF">
      <w:pPr>
        <w:spacing w:before="240" w:after="240"/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eastAsia="Times New Roman" w:hAnsi="Cambria Math" w:cs="Times New Roman"/>
              <w:sz w:val="24"/>
              <w:szCs w:val="24"/>
            </w:rPr>
            <m:t>PPV</m:t>
          </m:r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TP</m:t>
              </m:r>
            </m:num>
            <m:den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TP+FP</m:t>
              </m:r>
            </m:den>
          </m:f>
        </m:oMath>
      </m:oMathPara>
    </w:p>
    <w:p w14:paraId="07895ED0" w14:textId="77777777" w:rsidR="005132CF" w:rsidRPr="00C60AA7" w:rsidRDefault="005132CF" w:rsidP="005132CF">
      <w:pPr>
        <w:pStyle w:val="ListParagraph"/>
        <w:numPr>
          <w:ilvl w:val="0"/>
          <w:numId w:val="10"/>
        </w:numPr>
        <w:spacing w:after="160" w:line="278" w:lineRule="auto"/>
        <w:rPr>
          <w:rFonts w:ascii="Times New Roman" w:eastAsia="Times New Roman" w:hAnsi="Times New Roman" w:cs="Times New Roman"/>
          <w:b/>
          <w:bCs/>
        </w:rPr>
      </w:pPr>
      <w:r w:rsidRPr="00C60AA7">
        <w:rPr>
          <w:rFonts w:ascii="Times New Roman" w:eastAsia="Times New Roman" w:hAnsi="Times New Roman" w:cs="Times New Roman"/>
          <w:b/>
          <w:bCs/>
        </w:rPr>
        <w:t>Sensitivity</w:t>
      </w:r>
    </w:p>
    <w:p w14:paraId="3C0714A0" w14:textId="77777777" w:rsidR="005132CF" w:rsidRDefault="005132CF" w:rsidP="005132CF">
      <w:pPr>
        <w:rPr>
          <w:rFonts w:ascii="Times New Roman" w:eastAsia="Times New Roman" w:hAnsi="Times New Roman" w:cs="Times New Roman"/>
        </w:rPr>
      </w:pPr>
    </w:p>
    <w:p w14:paraId="76AF0767" w14:textId="77777777" w:rsidR="005132CF" w:rsidRPr="00C60AA7" w:rsidRDefault="005132CF" w:rsidP="005132CF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eastAsia="Times New Roman" w:hAnsi="Cambria Math" w:cs="Times New Roman"/>
              <w:sz w:val="24"/>
              <w:szCs w:val="24"/>
            </w:rPr>
            <m:t>Sensitivity</m:t>
          </m:r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TP</m:t>
              </m:r>
            </m:num>
            <m:den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TP+FN</m:t>
              </m:r>
            </m:den>
          </m:f>
        </m:oMath>
      </m:oMathPara>
    </w:p>
    <w:p w14:paraId="33BBECFC" w14:textId="77777777" w:rsidR="005132CF" w:rsidRPr="00C60AA7" w:rsidRDefault="005132CF" w:rsidP="005132CF">
      <w:pPr>
        <w:rPr>
          <w:rFonts w:ascii="Times New Roman" w:eastAsia="Times New Roman" w:hAnsi="Times New Roman" w:cs="Times New Roman"/>
        </w:rPr>
      </w:pPr>
    </w:p>
    <w:p w14:paraId="4B7F4F0C" w14:textId="77777777" w:rsidR="005132CF" w:rsidRPr="00C60AA7" w:rsidRDefault="005132CF" w:rsidP="005132CF">
      <w:pPr>
        <w:pStyle w:val="ListParagraph"/>
        <w:numPr>
          <w:ilvl w:val="0"/>
          <w:numId w:val="10"/>
        </w:numPr>
        <w:spacing w:after="160" w:line="278" w:lineRule="auto"/>
        <w:rPr>
          <w:rFonts w:ascii="Times New Roman" w:eastAsia="Times New Roman" w:hAnsi="Times New Roman" w:cs="Times New Roman"/>
          <w:b/>
          <w:bCs/>
        </w:rPr>
      </w:pPr>
      <w:r w:rsidRPr="00C60AA7">
        <w:rPr>
          <w:rFonts w:ascii="Times New Roman" w:eastAsia="Times New Roman" w:hAnsi="Times New Roman" w:cs="Times New Roman"/>
          <w:b/>
          <w:bCs/>
        </w:rPr>
        <w:t>Specificity</w:t>
      </w:r>
    </w:p>
    <w:p w14:paraId="6E084E7B" w14:textId="77777777" w:rsidR="005132CF" w:rsidRPr="00C60AA7" w:rsidRDefault="005132CF" w:rsidP="005132CF">
      <w:pPr>
        <w:rPr>
          <w:rFonts w:ascii="Times New Roman" w:eastAsia="Times New Roman" w:hAnsi="Times New Roman" w:cs="Times New Roman"/>
        </w:rPr>
      </w:pPr>
    </w:p>
    <w:p w14:paraId="4FB7BDB1" w14:textId="77777777" w:rsidR="005132CF" w:rsidRPr="00C60AA7" w:rsidRDefault="005132CF" w:rsidP="005132CF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eastAsia="Times New Roman" w:hAnsi="Cambria Math" w:cs="Times New Roman"/>
              <w:sz w:val="24"/>
              <w:szCs w:val="24"/>
            </w:rPr>
            <m:t>Specificity</m:t>
          </m:r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TP</m:t>
              </m:r>
            </m:num>
            <m:den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TP+FN</m:t>
              </m:r>
            </m:den>
          </m:f>
        </m:oMath>
      </m:oMathPara>
    </w:p>
    <w:p w14:paraId="56F516A0" w14:textId="77777777" w:rsidR="005132CF" w:rsidRPr="00C60AA7" w:rsidRDefault="005132CF" w:rsidP="005132CF">
      <w:pPr>
        <w:rPr>
          <w:rFonts w:ascii="Times New Roman" w:hAnsi="Times New Roman" w:cs="Times New Roman"/>
          <w:sz w:val="24"/>
          <w:szCs w:val="24"/>
        </w:rPr>
      </w:pPr>
    </w:p>
    <w:p w14:paraId="1679FE4E" w14:textId="77777777" w:rsidR="005132CF" w:rsidRDefault="005132CF" w:rsidP="0042520A">
      <w:pPr>
        <w:pStyle w:val="Heading4"/>
        <w:rPr>
          <w:rFonts w:cs="Arial"/>
          <w:b/>
          <w:i w:val="0"/>
          <w:iCs w:val="0"/>
          <w:noProof/>
          <w:color w:val="000000" w:themeColor="text1"/>
          <w:sz w:val="24"/>
          <w:szCs w:val="24"/>
        </w:rPr>
      </w:pPr>
    </w:p>
    <w:p w14:paraId="7D6118BF" w14:textId="25750CD5" w:rsidR="0042520A" w:rsidRPr="00EA4816" w:rsidRDefault="00E256BD" w:rsidP="0042520A">
      <w:pPr>
        <w:pStyle w:val="Heading4"/>
        <w:rPr>
          <w:rFonts w:cs="Arial"/>
          <w:i w:val="0"/>
          <w:iCs w:val="0"/>
          <w:color w:val="000000" w:themeColor="text1"/>
          <w:sz w:val="24"/>
          <w:szCs w:val="24"/>
        </w:rPr>
      </w:pPr>
      <w:r w:rsidRPr="00E256BD">
        <w:rPr>
          <w:rFonts w:cs="Arial"/>
          <w:b/>
          <w:i w:val="0"/>
          <w:iCs w:val="0"/>
          <w:noProof/>
          <w:color w:val="000000" w:themeColor="text1"/>
          <w:sz w:val="24"/>
          <w:szCs w:val="24"/>
        </w:rPr>
        <w:t>Online Resource</w:t>
      </w:r>
      <w:r>
        <w:rPr>
          <w:rFonts w:cs="Arial"/>
          <w:b/>
          <w:i w:val="0"/>
          <w:iCs w:val="0"/>
          <w:noProof/>
          <w:color w:val="000000" w:themeColor="text1"/>
          <w:sz w:val="24"/>
          <w:szCs w:val="24"/>
        </w:rPr>
        <w:t xml:space="preserve"> </w:t>
      </w:r>
      <w:r w:rsidR="005132CF">
        <w:rPr>
          <w:rFonts w:cs="Arial"/>
          <w:b/>
          <w:i w:val="0"/>
          <w:iCs w:val="0"/>
          <w:noProof/>
          <w:color w:val="000000" w:themeColor="text1"/>
          <w:sz w:val="24"/>
          <w:szCs w:val="24"/>
        </w:rPr>
        <w:t>4</w:t>
      </w:r>
      <w:r>
        <w:rPr>
          <w:rFonts w:cs="Arial"/>
          <w:b/>
          <w:i w:val="0"/>
          <w:iCs w:val="0"/>
          <w:noProof/>
          <w:color w:val="000000" w:themeColor="text1"/>
          <w:sz w:val="24"/>
          <w:szCs w:val="24"/>
        </w:rPr>
        <w:t xml:space="preserve">: </w:t>
      </w:r>
      <w:r w:rsidR="0042520A" w:rsidRPr="00EA4816">
        <w:rPr>
          <w:rFonts w:cs="Arial"/>
          <w:i w:val="0"/>
          <w:iCs w:val="0"/>
          <w:color w:val="000000" w:themeColor="text1"/>
          <w:sz w:val="24"/>
          <w:szCs w:val="24"/>
        </w:rPr>
        <w:t>Critical threshold hyper-tuning selected at 0.60</w:t>
      </w:r>
    </w:p>
    <w:p w14:paraId="10FF50D9" w14:textId="77777777" w:rsidR="0042520A" w:rsidRPr="00EA4816" w:rsidRDefault="0042520A" w:rsidP="0042520A">
      <w:pPr>
        <w:rPr>
          <w:rFonts w:ascii="Times New Roman" w:hAnsi="Times New Roman" w:cs="Times New Roman"/>
          <w:sz w:val="20"/>
          <w:szCs w:val="20"/>
        </w:rPr>
      </w:pPr>
    </w:p>
    <w:p w14:paraId="76CAE94B" w14:textId="1D402979" w:rsidR="00BB186D" w:rsidRDefault="0042520A">
      <w:r>
        <w:rPr>
          <w:b/>
          <w:bCs/>
          <w:noProof/>
        </w:rPr>
        <w:drawing>
          <wp:inline distT="0" distB="0" distL="0" distR="0" wp14:anchorId="4183CF0A" wp14:editId="0AFFFE7D">
            <wp:extent cx="6674620" cy="2167128"/>
            <wp:effectExtent l="0" t="0" r="0" b="5080"/>
            <wp:docPr id="1706533480" name="Picture 6" descr="A chart with numbers and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6533480" name="Picture 6" descr="A chart with numbers and text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39074" cy="2188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B186D" w:rsidSect="004510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E31E26"/>
    <w:multiLevelType w:val="multilevel"/>
    <w:tmpl w:val="B570102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DC83C4C"/>
    <w:multiLevelType w:val="multilevel"/>
    <w:tmpl w:val="EF66C25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22CC2EE1"/>
    <w:multiLevelType w:val="multilevel"/>
    <w:tmpl w:val="3D2C10E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2A2D3113"/>
    <w:multiLevelType w:val="multilevel"/>
    <w:tmpl w:val="E734750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32AD458D"/>
    <w:multiLevelType w:val="hybridMultilevel"/>
    <w:tmpl w:val="945861CE"/>
    <w:lvl w:ilvl="0" w:tplc="B8BA356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753CCC"/>
    <w:multiLevelType w:val="multilevel"/>
    <w:tmpl w:val="52980FC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412D27C9"/>
    <w:multiLevelType w:val="multilevel"/>
    <w:tmpl w:val="14A211C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4E5E313F"/>
    <w:multiLevelType w:val="multilevel"/>
    <w:tmpl w:val="00B09DC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6842699B"/>
    <w:multiLevelType w:val="multilevel"/>
    <w:tmpl w:val="3A4CC1B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7F286B47"/>
    <w:multiLevelType w:val="multilevel"/>
    <w:tmpl w:val="7C0C3DD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988170266">
    <w:abstractNumId w:val="5"/>
  </w:num>
  <w:num w:numId="2" w16cid:durableId="949553610">
    <w:abstractNumId w:val="9"/>
  </w:num>
  <w:num w:numId="3" w16cid:durableId="1869174408">
    <w:abstractNumId w:val="6"/>
  </w:num>
  <w:num w:numId="4" w16cid:durableId="435946953">
    <w:abstractNumId w:val="3"/>
  </w:num>
  <w:num w:numId="5" w16cid:durableId="1989701045">
    <w:abstractNumId w:val="0"/>
  </w:num>
  <w:num w:numId="6" w16cid:durableId="1364556578">
    <w:abstractNumId w:val="8"/>
  </w:num>
  <w:num w:numId="7" w16cid:durableId="1012759163">
    <w:abstractNumId w:val="1"/>
  </w:num>
  <w:num w:numId="8" w16cid:durableId="521748527">
    <w:abstractNumId w:val="2"/>
  </w:num>
  <w:num w:numId="9" w16cid:durableId="151147733">
    <w:abstractNumId w:val="7"/>
  </w:num>
  <w:num w:numId="10" w16cid:durableId="98404342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20A"/>
    <w:rsid w:val="00012814"/>
    <w:rsid w:val="0002294E"/>
    <w:rsid w:val="000479A5"/>
    <w:rsid w:val="00051040"/>
    <w:rsid w:val="00072DF2"/>
    <w:rsid w:val="000879D6"/>
    <w:rsid w:val="000910ED"/>
    <w:rsid w:val="000A4DD9"/>
    <w:rsid w:val="000C4291"/>
    <w:rsid w:val="000C7824"/>
    <w:rsid w:val="000E2D80"/>
    <w:rsid w:val="001324A5"/>
    <w:rsid w:val="00134338"/>
    <w:rsid w:val="00167C5C"/>
    <w:rsid w:val="001749C6"/>
    <w:rsid w:val="002043A6"/>
    <w:rsid w:val="002410C4"/>
    <w:rsid w:val="0024709B"/>
    <w:rsid w:val="00256DDF"/>
    <w:rsid w:val="002637F7"/>
    <w:rsid w:val="0028431D"/>
    <w:rsid w:val="0028617B"/>
    <w:rsid w:val="00296017"/>
    <w:rsid w:val="002A4031"/>
    <w:rsid w:val="002B49AE"/>
    <w:rsid w:val="002E0132"/>
    <w:rsid w:val="0030149C"/>
    <w:rsid w:val="003202B3"/>
    <w:rsid w:val="00360F3E"/>
    <w:rsid w:val="003A1B80"/>
    <w:rsid w:val="003E0E8A"/>
    <w:rsid w:val="00412FD9"/>
    <w:rsid w:val="00416B9F"/>
    <w:rsid w:val="004246E4"/>
    <w:rsid w:val="0042520A"/>
    <w:rsid w:val="00451094"/>
    <w:rsid w:val="00452BE4"/>
    <w:rsid w:val="004B4AFB"/>
    <w:rsid w:val="004C7117"/>
    <w:rsid w:val="005132CF"/>
    <w:rsid w:val="00530250"/>
    <w:rsid w:val="005304BE"/>
    <w:rsid w:val="00532F9A"/>
    <w:rsid w:val="005A6529"/>
    <w:rsid w:val="005D1100"/>
    <w:rsid w:val="005D126D"/>
    <w:rsid w:val="0060369E"/>
    <w:rsid w:val="00603C2F"/>
    <w:rsid w:val="00616CD8"/>
    <w:rsid w:val="006461B6"/>
    <w:rsid w:val="00663E00"/>
    <w:rsid w:val="00677FC2"/>
    <w:rsid w:val="006B4540"/>
    <w:rsid w:val="006C4CDE"/>
    <w:rsid w:val="006D79CA"/>
    <w:rsid w:val="006D7F72"/>
    <w:rsid w:val="006E7E5E"/>
    <w:rsid w:val="00703396"/>
    <w:rsid w:val="0075069B"/>
    <w:rsid w:val="00756AD7"/>
    <w:rsid w:val="0078619F"/>
    <w:rsid w:val="007A5CA8"/>
    <w:rsid w:val="007D46B2"/>
    <w:rsid w:val="007D6FC7"/>
    <w:rsid w:val="007E6BF2"/>
    <w:rsid w:val="007F3F77"/>
    <w:rsid w:val="007F5072"/>
    <w:rsid w:val="00830F13"/>
    <w:rsid w:val="00836A4A"/>
    <w:rsid w:val="0084038D"/>
    <w:rsid w:val="00841FDF"/>
    <w:rsid w:val="00856AE1"/>
    <w:rsid w:val="00857B82"/>
    <w:rsid w:val="008877DD"/>
    <w:rsid w:val="008A348C"/>
    <w:rsid w:val="008E5868"/>
    <w:rsid w:val="008F4AF8"/>
    <w:rsid w:val="009061D5"/>
    <w:rsid w:val="00907393"/>
    <w:rsid w:val="00921192"/>
    <w:rsid w:val="00952EE7"/>
    <w:rsid w:val="009713EB"/>
    <w:rsid w:val="0097326A"/>
    <w:rsid w:val="00995FDD"/>
    <w:rsid w:val="009A1365"/>
    <w:rsid w:val="009C445E"/>
    <w:rsid w:val="009D25C1"/>
    <w:rsid w:val="009D5D84"/>
    <w:rsid w:val="009E738D"/>
    <w:rsid w:val="00A0034B"/>
    <w:rsid w:val="00A22D6E"/>
    <w:rsid w:val="00A43F25"/>
    <w:rsid w:val="00A74DE9"/>
    <w:rsid w:val="00A939F4"/>
    <w:rsid w:val="00AA2422"/>
    <w:rsid w:val="00AA5AD0"/>
    <w:rsid w:val="00AB3A13"/>
    <w:rsid w:val="00AB5ED8"/>
    <w:rsid w:val="00AC6A8A"/>
    <w:rsid w:val="00AF0D98"/>
    <w:rsid w:val="00AF7A1F"/>
    <w:rsid w:val="00B028D2"/>
    <w:rsid w:val="00B16D21"/>
    <w:rsid w:val="00B428E5"/>
    <w:rsid w:val="00B629F0"/>
    <w:rsid w:val="00B66DEA"/>
    <w:rsid w:val="00B802C8"/>
    <w:rsid w:val="00B83A95"/>
    <w:rsid w:val="00B9140B"/>
    <w:rsid w:val="00BB186D"/>
    <w:rsid w:val="00BC65A7"/>
    <w:rsid w:val="00BE1E2C"/>
    <w:rsid w:val="00C06546"/>
    <w:rsid w:val="00CB62D1"/>
    <w:rsid w:val="00CB7450"/>
    <w:rsid w:val="00D36223"/>
    <w:rsid w:val="00D50FFB"/>
    <w:rsid w:val="00D52E9B"/>
    <w:rsid w:val="00D56B59"/>
    <w:rsid w:val="00D71124"/>
    <w:rsid w:val="00D74D3E"/>
    <w:rsid w:val="00D91ED8"/>
    <w:rsid w:val="00D9537E"/>
    <w:rsid w:val="00DA1850"/>
    <w:rsid w:val="00DC0C1D"/>
    <w:rsid w:val="00DD5FD4"/>
    <w:rsid w:val="00DD7980"/>
    <w:rsid w:val="00DF5E89"/>
    <w:rsid w:val="00E0444D"/>
    <w:rsid w:val="00E256BD"/>
    <w:rsid w:val="00E269B8"/>
    <w:rsid w:val="00E432E2"/>
    <w:rsid w:val="00E51E30"/>
    <w:rsid w:val="00E5331E"/>
    <w:rsid w:val="00E67C43"/>
    <w:rsid w:val="00E762E7"/>
    <w:rsid w:val="00E84AE3"/>
    <w:rsid w:val="00E95600"/>
    <w:rsid w:val="00EA4816"/>
    <w:rsid w:val="00ED4AAD"/>
    <w:rsid w:val="00F05245"/>
    <w:rsid w:val="00F07E54"/>
    <w:rsid w:val="00F13B36"/>
    <w:rsid w:val="00F31294"/>
    <w:rsid w:val="00F42CE9"/>
    <w:rsid w:val="00F56BAE"/>
    <w:rsid w:val="00F7054D"/>
    <w:rsid w:val="00F71C91"/>
    <w:rsid w:val="00F92AD2"/>
    <w:rsid w:val="00FC0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A98550"/>
  <w15:chartTrackingRefBased/>
  <w15:docId w15:val="{DF2E03A2-BB5D-EF47-9314-F71BBF0BD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20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52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52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252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252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52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520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520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520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520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52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52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52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52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52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52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52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52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52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52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52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52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52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52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52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52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52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52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52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520A"/>
    <w:rPr>
      <w:b/>
      <w:bCs/>
      <w:smallCaps/>
      <w:color w:val="0F4761" w:themeColor="accent1" w:themeShade="BF"/>
      <w:spacing w:val="5"/>
    </w:rPr>
  </w:style>
  <w:style w:type="character" w:customStyle="1" w:styleId="mord">
    <w:name w:val="mord"/>
    <w:basedOn w:val="DefaultParagraphFont"/>
    <w:rsid w:val="005132CF"/>
  </w:style>
  <w:style w:type="character" w:customStyle="1" w:styleId="vlist-s">
    <w:name w:val="vlist-s"/>
    <w:basedOn w:val="DefaultParagraphFont"/>
    <w:rsid w:val="005132CF"/>
  </w:style>
  <w:style w:type="character" w:customStyle="1" w:styleId="mbin">
    <w:name w:val="mbin"/>
    <w:basedOn w:val="DefaultParagraphFont"/>
    <w:rsid w:val="005132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arez Proano, Pablo</dc:creator>
  <cp:keywords/>
  <dc:description/>
  <cp:lastModifiedBy>Suarez Proano, Pablo</cp:lastModifiedBy>
  <cp:revision>4</cp:revision>
  <dcterms:created xsi:type="dcterms:W3CDTF">2025-09-22T20:38:00Z</dcterms:created>
  <dcterms:modified xsi:type="dcterms:W3CDTF">2025-10-26T03:36:00Z</dcterms:modified>
</cp:coreProperties>
</file>